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F12C2" w14:textId="44B45636" w:rsidR="00FA519C" w:rsidRDefault="00FA519C" w:rsidP="00390FDA">
      <w:pPr>
        <w:suppressLineNumbers/>
        <w:spacing w:after="0" w:line="240" w:lineRule="auto"/>
        <w:jc w:val="center"/>
        <w:rPr>
          <w:rFonts w:asciiTheme="majorBidi" w:hAnsiTheme="majorBidi" w:cstheme="majorBidi"/>
          <w:bCs/>
          <w:sz w:val="24"/>
          <w:szCs w:val="24"/>
          <w:vertAlign w:val="superscript"/>
        </w:rPr>
      </w:pPr>
      <w:r w:rsidRPr="00FB5F6B">
        <w:rPr>
          <w:rFonts w:asciiTheme="majorBidi" w:hAnsiTheme="majorBidi" w:cstheme="majorBidi"/>
          <w:b/>
          <w:sz w:val="24"/>
          <w:szCs w:val="24"/>
        </w:rPr>
        <w:t>Supplemental Table 1</w:t>
      </w:r>
      <w:r w:rsidR="00975CC1" w:rsidRPr="00FB5F6B">
        <w:rPr>
          <w:rFonts w:asciiTheme="majorBidi" w:hAnsiTheme="majorBidi" w:cstheme="majorBidi"/>
          <w:b/>
          <w:sz w:val="24"/>
          <w:szCs w:val="24"/>
        </w:rPr>
        <w:t>.</w:t>
      </w:r>
      <w:r w:rsidRPr="00FB5F6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FB5F6B">
        <w:rPr>
          <w:rFonts w:asciiTheme="majorBidi" w:hAnsiTheme="majorBidi" w:cstheme="majorBidi"/>
          <w:bCs/>
          <w:sz w:val="24"/>
          <w:szCs w:val="24"/>
        </w:rPr>
        <w:t xml:space="preserve">Quality assessment of studies included in this systematic review and meta-analysis </w:t>
      </w:r>
    </w:p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444"/>
        <w:gridCol w:w="756"/>
        <w:gridCol w:w="709"/>
        <w:gridCol w:w="567"/>
        <w:gridCol w:w="915"/>
        <w:gridCol w:w="720"/>
        <w:gridCol w:w="694"/>
        <w:gridCol w:w="718"/>
        <w:gridCol w:w="709"/>
        <w:gridCol w:w="699"/>
      </w:tblGrid>
      <w:tr w:rsidR="00FF4F8D" w:rsidRPr="00FB5F6B" w14:paraId="32075473" w14:textId="77777777" w:rsidTr="00FF4F8D">
        <w:trPr>
          <w:trHeight w:val="2962"/>
          <w:jc w:val="center"/>
        </w:trPr>
        <w:tc>
          <w:tcPr>
            <w:tcW w:w="2444" w:type="dxa"/>
            <w:vAlign w:val="center"/>
          </w:tcPr>
          <w:p w14:paraId="37B67D4F" w14:textId="0DC3A543" w:rsidR="00FF4F8D" w:rsidRPr="00FB5F6B" w:rsidRDefault="00FF4F8D" w:rsidP="00B91B81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6" w:type="dxa"/>
            <w:textDirection w:val="btLr"/>
            <w:vAlign w:val="center"/>
          </w:tcPr>
          <w:p w14:paraId="6EF21185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Representativeness of the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709" w:type="dxa"/>
            <w:textDirection w:val="btLr"/>
            <w:vAlign w:val="center"/>
          </w:tcPr>
          <w:p w14:paraId="579702A4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567" w:type="dxa"/>
            <w:textDirection w:val="btLr"/>
            <w:vAlign w:val="center"/>
          </w:tcPr>
          <w:p w14:paraId="574D3A00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respondents</w:t>
            </w:r>
          </w:p>
        </w:tc>
        <w:tc>
          <w:tcPr>
            <w:tcW w:w="915" w:type="dxa"/>
            <w:textDirection w:val="btLr"/>
            <w:vAlign w:val="center"/>
          </w:tcPr>
          <w:p w14:paraId="48B6E578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scertainment of exposure</w:t>
            </w:r>
          </w:p>
        </w:tc>
        <w:tc>
          <w:tcPr>
            <w:tcW w:w="720" w:type="dxa"/>
            <w:textDirection w:val="btLr"/>
            <w:vAlign w:val="center"/>
          </w:tcPr>
          <w:p w14:paraId="2B8E13C6" w14:textId="4F1872CC" w:rsidR="00FF4F8D" w:rsidRPr="00FB5F6B" w:rsidRDefault="00FF4F8D" w:rsidP="00FF4F8D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 xml:space="preserve">Study controls for </w:t>
            </w:r>
            <w:r>
              <w:rPr>
                <w:rFonts w:asciiTheme="majorBidi" w:hAnsiTheme="majorBidi" w:cstheme="majorBidi"/>
              </w:rPr>
              <w:t>age</w:t>
            </w:r>
            <w:r w:rsidRPr="00FB5F6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94" w:type="dxa"/>
            <w:textDirection w:val="btLr"/>
            <w:vAlign w:val="center"/>
          </w:tcPr>
          <w:p w14:paraId="04994AFB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tudy controls for any additional factor</w:t>
            </w:r>
          </w:p>
        </w:tc>
        <w:tc>
          <w:tcPr>
            <w:tcW w:w="718" w:type="dxa"/>
            <w:textDirection w:val="btLr"/>
            <w:vAlign w:val="center"/>
          </w:tcPr>
          <w:p w14:paraId="07DE2D91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certainment of  outcome</w:t>
            </w:r>
          </w:p>
        </w:tc>
        <w:tc>
          <w:tcPr>
            <w:tcW w:w="709" w:type="dxa"/>
            <w:textDirection w:val="btLr"/>
            <w:vAlign w:val="center"/>
          </w:tcPr>
          <w:p w14:paraId="7186D7DC" w14:textId="77777777" w:rsidR="00FF4F8D" w:rsidRPr="00FB5F6B" w:rsidRDefault="00FF4F8D" w:rsidP="00B91B81">
            <w:pPr>
              <w:suppressLineNumbers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tatistical test</w:t>
            </w:r>
          </w:p>
        </w:tc>
        <w:tc>
          <w:tcPr>
            <w:tcW w:w="699" w:type="dxa"/>
            <w:textDirection w:val="btLr"/>
            <w:vAlign w:val="center"/>
          </w:tcPr>
          <w:p w14:paraId="621DF330" w14:textId="77777777" w:rsidR="00FF4F8D" w:rsidRPr="00FB5F6B" w:rsidRDefault="00FF4F8D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390FDA" w:rsidRPr="00FB5F6B" w14:paraId="4990C612" w14:textId="77777777" w:rsidTr="0043092C">
        <w:trPr>
          <w:trHeight w:val="197"/>
          <w:jc w:val="center"/>
        </w:trPr>
        <w:tc>
          <w:tcPr>
            <w:tcW w:w="2444" w:type="dxa"/>
            <w:vAlign w:val="bottom"/>
          </w:tcPr>
          <w:p w14:paraId="5E3F9BB6" w14:textId="22FD11CF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ragovic</w:t>
            </w:r>
            <w:proofErr w:type="spellEnd"/>
            <w:r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756" w:type="dxa"/>
            <w:vAlign w:val="center"/>
          </w:tcPr>
          <w:p w14:paraId="49459073" w14:textId="55658CB8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09" w:type="dxa"/>
          </w:tcPr>
          <w:p w14:paraId="0CC364DF" w14:textId="60FC9824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567" w:type="dxa"/>
          </w:tcPr>
          <w:p w14:paraId="3F01715D" w14:textId="47B3018D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3566D906" w14:textId="18DB882C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45A085A9" w14:textId="3A4245DF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3A346D00" w14:textId="003CEB18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331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08467338" w14:textId="6F3D1A8E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11BED322" w14:textId="01932BFC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C637D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9" w:type="dxa"/>
          </w:tcPr>
          <w:p w14:paraId="54F802D0" w14:textId="2BB84E24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90FDA" w:rsidRPr="00FB5F6B" w14:paraId="58E422E7" w14:textId="77777777" w:rsidTr="0043092C">
        <w:trPr>
          <w:trHeight w:val="20"/>
          <w:jc w:val="center"/>
        </w:trPr>
        <w:tc>
          <w:tcPr>
            <w:tcW w:w="2444" w:type="dxa"/>
            <w:vAlign w:val="bottom"/>
          </w:tcPr>
          <w:p w14:paraId="520B7894" w14:textId="61A0FC9A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ziel</w:t>
            </w:r>
            <w:proofErr w:type="spellEnd"/>
            <w:r>
              <w:rPr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756" w:type="dxa"/>
            <w:vAlign w:val="center"/>
          </w:tcPr>
          <w:p w14:paraId="1D1DB004" w14:textId="4A8387DE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09" w:type="dxa"/>
          </w:tcPr>
          <w:p w14:paraId="16F652A9" w14:textId="64259D6C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567" w:type="dxa"/>
          </w:tcPr>
          <w:p w14:paraId="02CDE2A2" w14:textId="394F670C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2F7C0E09" w14:textId="3903CC56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4533370E" w14:textId="1B7F4BF6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58D3DF03" w14:textId="3C139D55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331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531F6881" w14:textId="1630A6E9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76F904B6" w14:textId="060B16B3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C637D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9" w:type="dxa"/>
          </w:tcPr>
          <w:p w14:paraId="2F2C7DD5" w14:textId="589A7885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90FDA" w:rsidRPr="00FB5F6B" w14:paraId="4E7662BF" w14:textId="77777777" w:rsidTr="00FF4F8D">
        <w:trPr>
          <w:trHeight w:val="20"/>
          <w:jc w:val="center"/>
        </w:trPr>
        <w:tc>
          <w:tcPr>
            <w:tcW w:w="2444" w:type="dxa"/>
            <w:vAlign w:val="bottom"/>
          </w:tcPr>
          <w:p w14:paraId="0888890A" w14:textId="780787F1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  <w:sz w:val="20"/>
                <w:szCs w:val="20"/>
              </w:rPr>
              <w:t>Huang, 2021</w:t>
            </w:r>
          </w:p>
        </w:tc>
        <w:tc>
          <w:tcPr>
            <w:tcW w:w="756" w:type="dxa"/>
            <w:vAlign w:val="center"/>
          </w:tcPr>
          <w:p w14:paraId="78FE01FF" w14:textId="3CA84DB9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09" w:type="dxa"/>
            <w:vAlign w:val="center"/>
          </w:tcPr>
          <w:p w14:paraId="439F8AC6" w14:textId="7A302DFF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567" w:type="dxa"/>
          </w:tcPr>
          <w:p w14:paraId="5A9BA093" w14:textId="3631159F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1F6C0EA8" w14:textId="61C2DC9A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0F7B020D" w14:textId="7D91EEEF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7D0A56FB" w14:textId="4EE52090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10B7C61C" w14:textId="637FECB8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7537DB70" w14:textId="0AC5201F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09604CFE" w14:textId="390E5E0F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390FDA" w:rsidRPr="00FB5F6B" w14:paraId="07697016" w14:textId="77777777" w:rsidTr="009D5FA5">
        <w:trPr>
          <w:trHeight w:val="20"/>
          <w:jc w:val="center"/>
        </w:trPr>
        <w:tc>
          <w:tcPr>
            <w:tcW w:w="2444" w:type="dxa"/>
            <w:vAlign w:val="bottom"/>
          </w:tcPr>
          <w:p w14:paraId="2EB71540" w14:textId="53F72D3F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ejawa</w:t>
            </w:r>
            <w:proofErr w:type="spellEnd"/>
            <w:r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756" w:type="dxa"/>
          </w:tcPr>
          <w:p w14:paraId="40B70640" w14:textId="16642899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7873C6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877A276" w14:textId="121512AD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567" w:type="dxa"/>
          </w:tcPr>
          <w:p w14:paraId="30A06135" w14:textId="14173B92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13BE0E04" w14:textId="0B95E63A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7D2C682C" w14:textId="048A96CE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694" w:type="dxa"/>
          </w:tcPr>
          <w:p w14:paraId="2BA54D15" w14:textId="1F099D52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7F8AE415" w14:textId="3DA931E6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0E5D0872" w14:textId="476DF990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4FDA5E88" w14:textId="773B33D2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390FDA" w:rsidRPr="00FB5F6B" w14:paraId="17547E18" w14:textId="77777777" w:rsidTr="009D5FA5">
        <w:trPr>
          <w:trHeight w:val="20"/>
          <w:jc w:val="center"/>
        </w:trPr>
        <w:tc>
          <w:tcPr>
            <w:tcW w:w="2444" w:type="dxa"/>
            <w:vAlign w:val="bottom"/>
          </w:tcPr>
          <w:p w14:paraId="72FDA5F3" w14:textId="51CCC698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  <w:sz w:val="20"/>
                <w:szCs w:val="20"/>
              </w:rPr>
              <w:t>Peng, 2021</w:t>
            </w:r>
          </w:p>
        </w:tc>
        <w:tc>
          <w:tcPr>
            <w:tcW w:w="756" w:type="dxa"/>
          </w:tcPr>
          <w:p w14:paraId="07D450B2" w14:textId="3333A548" w:rsidR="00390FDA" w:rsidRPr="00FB5F6B" w:rsidRDefault="00390D3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09" w:type="dxa"/>
            <w:vAlign w:val="center"/>
          </w:tcPr>
          <w:p w14:paraId="7728620D" w14:textId="256176D1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567" w:type="dxa"/>
          </w:tcPr>
          <w:p w14:paraId="63467F10" w14:textId="5A551C77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228569D9" w14:textId="10ADF03A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733A65EC" w14:textId="53C80EAA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694" w:type="dxa"/>
          </w:tcPr>
          <w:p w14:paraId="22650280" w14:textId="5787A6C3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181DB468" w14:textId="1EEC2357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469EAD55" w14:textId="610BDAE8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6AD8B995" w14:textId="64E5A5F8" w:rsidR="00390FDA" w:rsidRDefault="00390D3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bookmarkStart w:id="0" w:name="_GoBack"/>
            <w:bookmarkEnd w:id="0"/>
          </w:p>
        </w:tc>
      </w:tr>
      <w:tr w:rsidR="00390FDA" w:rsidRPr="00FB5F6B" w14:paraId="1AC1BA4C" w14:textId="77777777" w:rsidTr="009D5FA5">
        <w:trPr>
          <w:trHeight w:val="20"/>
          <w:jc w:val="center"/>
        </w:trPr>
        <w:tc>
          <w:tcPr>
            <w:tcW w:w="2444" w:type="dxa"/>
            <w:vAlign w:val="bottom"/>
          </w:tcPr>
          <w:p w14:paraId="06528879" w14:textId="098C282C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hkopf</w:t>
            </w:r>
            <w:proofErr w:type="spellEnd"/>
            <w:r>
              <w:rPr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756" w:type="dxa"/>
          </w:tcPr>
          <w:p w14:paraId="274A496C" w14:textId="1F3FF40E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7873C6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67EF884D" w14:textId="594C86FA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567" w:type="dxa"/>
          </w:tcPr>
          <w:p w14:paraId="6B4CEA88" w14:textId="0E31E590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00CE4737" w14:textId="7BE59A89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048EBA5D" w14:textId="3CE76194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694" w:type="dxa"/>
          </w:tcPr>
          <w:p w14:paraId="729029CC" w14:textId="19A37EB8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1FA05C4C" w14:textId="641491D3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66019A76" w14:textId="1ED9EF11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2C06C509" w14:textId="733396C7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390FDA" w:rsidRPr="00FB5F6B" w14:paraId="10DF0C0A" w14:textId="77777777" w:rsidTr="00FF4F8D">
        <w:trPr>
          <w:trHeight w:val="20"/>
          <w:jc w:val="center"/>
        </w:trPr>
        <w:tc>
          <w:tcPr>
            <w:tcW w:w="2444" w:type="dxa"/>
            <w:vAlign w:val="bottom"/>
          </w:tcPr>
          <w:p w14:paraId="289EEB7F" w14:textId="60EDC632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  <w:sz w:val="20"/>
                <w:szCs w:val="20"/>
              </w:rPr>
              <w:t>Satoh, 2008</w:t>
            </w:r>
          </w:p>
        </w:tc>
        <w:tc>
          <w:tcPr>
            <w:tcW w:w="756" w:type="dxa"/>
            <w:vAlign w:val="center"/>
          </w:tcPr>
          <w:p w14:paraId="73BD2DDE" w14:textId="21BC8103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87403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09" w:type="dxa"/>
            <w:vAlign w:val="center"/>
          </w:tcPr>
          <w:p w14:paraId="3B958979" w14:textId="4D7A338A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567" w:type="dxa"/>
          </w:tcPr>
          <w:p w14:paraId="72C7A91E" w14:textId="2B40811B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70AFCCA5" w14:textId="32668630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234AD3C0" w14:textId="67C1798B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08AA1F55" w14:textId="0A1569C0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0180A44C" w14:textId="042B47F6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440331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3F2BB5BA" w14:textId="727294B0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331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9" w:type="dxa"/>
          </w:tcPr>
          <w:p w14:paraId="6AE5E715" w14:textId="1D2C38E5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90FDA" w:rsidRPr="00FB5F6B" w14:paraId="72A63819" w14:textId="77777777" w:rsidTr="00E752EE">
        <w:trPr>
          <w:trHeight w:val="20"/>
          <w:jc w:val="center"/>
        </w:trPr>
        <w:tc>
          <w:tcPr>
            <w:tcW w:w="2444" w:type="dxa"/>
            <w:vAlign w:val="bottom"/>
          </w:tcPr>
          <w:p w14:paraId="6961B01C" w14:textId="6914056D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lli</w:t>
            </w:r>
            <w:proofErr w:type="spellEnd"/>
            <w:r>
              <w:rPr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756" w:type="dxa"/>
          </w:tcPr>
          <w:p w14:paraId="63AE024E" w14:textId="349D41AF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E4D7C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259B45E6" w14:textId="67E3185C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567" w:type="dxa"/>
          </w:tcPr>
          <w:p w14:paraId="50D5610B" w14:textId="64A5C0B3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24F8D0B1" w14:textId="2236A233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786AED24" w14:textId="6BF23682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694" w:type="dxa"/>
          </w:tcPr>
          <w:p w14:paraId="39186BEC" w14:textId="33A394C8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78F121A9" w14:textId="258F92FA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55A543EF" w14:textId="29B53186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73D2A238" w14:textId="448F728C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390FDA" w:rsidRPr="00FB5F6B" w14:paraId="67B4CF97" w14:textId="77777777" w:rsidTr="00E752EE">
        <w:trPr>
          <w:trHeight w:val="20"/>
          <w:jc w:val="center"/>
        </w:trPr>
        <w:tc>
          <w:tcPr>
            <w:tcW w:w="2444" w:type="dxa"/>
            <w:vAlign w:val="bottom"/>
          </w:tcPr>
          <w:p w14:paraId="1225A255" w14:textId="153D8A20" w:rsidR="00390FDA" w:rsidRDefault="00390FDA" w:rsidP="00390FDA">
            <w:pPr>
              <w:suppressLineNumbers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F4F8D">
              <w:rPr>
                <w:color w:val="000000"/>
                <w:sz w:val="20"/>
                <w:szCs w:val="20"/>
              </w:rPr>
              <w:t>Devrajani</w:t>
            </w:r>
            <w:proofErr w:type="spellEnd"/>
            <w:r>
              <w:rPr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756" w:type="dxa"/>
          </w:tcPr>
          <w:p w14:paraId="48D15F09" w14:textId="0FEDAAA6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E4D7C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2337B30A" w14:textId="0E2A5EB6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567" w:type="dxa"/>
          </w:tcPr>
          <w:p w14:paraId="2ADC4726" w14:textId="45DE6F57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9144E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915" w:type="dxa"/>
          </w:tcPr>
          <w:p w14:paraId="5FA23F57" w14:textId="24F9524D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E1ED2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20" w:type="dxa"/>
          </w:tcPr>
          <w:p w14:paraId="6E64D1D5" w14:textId="0460C6DB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2CD2C16E" w14:textId="7286953B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307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2C5365EA" w14:textId="4EF0AE58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16798A64" w14:textId="30BF0A19" w:rsidR="00390FDA" w:rsidRPr="00FB5F6B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331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9" w:type="dxa"/>
          </w:tcPr>
          <w:p w14:paraId="692FBEBA" w14:textId="4E2A3807" w:rsidR="00390FDA" w:rsidRDefault="00390FDA" w:rsidP="00390FDA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</w:tbl>
    <w:p w14:paraId="555C1E26" w14:textId="77777777" w:rsidR="00390FDA" w:rsidRDefault="00390FDA" w:rsidP="008F1F8B">
      <w:pPr>
        <w:suppressLineNumbers/>
        <w:spacing w:after="0"/>
        <w:rPr>
          <w:rFonts w:asciiTheme="majorBidi" w:hAnsiTheme="majorBidi" w:cstheme="majorBidi"/>
          <w:b/>
          <w:vertAlign w:val="superscript"/>
        </w:rPr>
      </w:pPr>
    </w:p>
    <w:p w14:paraId="66A79AC8" w14:textId="05A3E0AA" w:rsidR="008F1F8B" w:rsidRPr="00FB5F6B" w:rsidRDefault="008F1F8B" w:rsidP="008F1F8B">
      <w:pPr>
        <w:suppressLineNumbers/>
        <w:spacing w:after="0"/>
        <w:rPr>
          <w:rFonts w:asciiTheme="majorBidi" w:hAnsiTheme="majorBidi" w:cstheme="majorBidi"/>
          <w:noProof/>
        </w:rPr>
      </w:pPr>
      <w:r w:rsidRPr="00FB5F6B">
        <w:rPr>
          <w:rFonts w:asciiTheme="majorBidi" w:hAnsiTheme="majorBidi" w:cstheme="majorBidi"/>
          <w:noProof/>
        </w:rPr>
        <w:t xml:space="preserve">NA: </w:t>
      </w:r>
      <w:r w:rsidR="0021263A" w:rsidRPr="00FB5F6B">
        <w:rPr>
          <w:rFonts w:asciiTheme="majorBidi" w:hAnsiTheme="majorBidi" w:cstheme="majorBidi"/>
          <w:noProof/>
        </w:rPr>
        <w:t>Not Applicable</w:t>
      </w:r>
    </w:p>
    <w:p w14:paraId="46E9C8EA" w14:textId="33ACDE76" w:rsidR="00EE2BCF" w:rsidRDefault="00EE2BCF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654E302" w14:textId="77777777" w:rsidR="0003311E" w:rsidRDefault="0003311E">
      <w:pPr>
        <w:spacing w:after="160" w:line="259" w:lineRule="auto"/>
        <w:rPr>
          <w:rFonts w:asciiTheme="majorBidi" w:hAnsiTheme="majorBidi" w:cstheme="majorBidi"/>
        </w:rPr>
      </w:pPr>
    </w:p>
    <w:p w14:paraId="019567FF" w14:textId="77777777" w:rsidR="0003311E" w:rsidRDefault="0003311E">
      <w:pPr>
        <w:spacing w:after="160" w:line="259" w:lineRule="auto"/>
        <w:rPr>
          <w:rFonts w:asciiTheme="majorBidi" w:hAnsiTheme="majorBidi" w:cstheme="majorBidi"/>
        </w:rPr>
      </w:pPr>
    </w:p>
    <w:p w14:paraId="09DF15D5" w14:textId="77777777" w:rsidR="004F3E75" w:rsidRPr="00FB5F6B" w:rsidRDefault="00390D3A">
      <w:pPr>
        <w:rPr>
          <w:rFonts w:asciiTheme="majorBidi" w:hAnsiTheme="majorBidi" w:cstheme="majorBidi"/>
        </w:rPr>
      </w:pPr>
    </w:p>
    <w:p w14:paraId="11CDA62E" w14:textId="77777777" w:rsidR="005C5B99" w:rsidRPr="00FB5F6B" w:rsidRDefault="005C5B99">
      <w:pPr>
        <w:rPr>
          <w:rFonts w:asciiTheme="majorBidi" w:hAnsiTheme="majorBidi" w:cstheme="majorBidi"/>
        </w:rPr>
      </w:pPr>
    </w:p>
    <w:p w14:paraId="196CFF24" w14:textId="77777777" w:rsidR="005C5B99" w:rsidRPr="00FB5F6B" w:rsidRDefault="005C5B99" w:rsidP="005C5B99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FB5F6B">
        <w:rPr>
          <w:rFonts w:ascii="Times New Roman" w:hAnsi="Times New Roman" w:cs="Times New Roman"/>
          <w:b/>
        </w:rPr>
        <w:t xml:space="preserve">Online Supporting Material </w:t>
      </w:r>
    </w:p>
    <w:p w14:paraId="0584C60C" w14:textId="0B158CE4" w:rsidR="005C5B99" w:rsidRPr="00FB5F6B" w:rsidRDefault="005C5B99" w:rsidP="00452F62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FB5F6B">
        <w:rPr>
          <w:rFonts w:ascii="Times New Roman" w:hAnsi="Times New Roman" w:cs="Times New Roman"/>
          <w:b/>
        </w:rPr>
        <w:t>Supplemental Table</w:t>
      </w:r>
      <w:r w:rsidR="00B32C6C" w:rsidRPr="00FB5F6B">
        <w:rPr>
          <w:rFonts w:ascii="Times New Roman" w:hAnsi="Times New Roman" w:cs="Times New Roman"/>
          <w:b/>
        </w:rPr>
        <w:t xml:space="preserve"> 2. </w:t>
      </w:r>
      <w:r w:rsidRPr="00FB5F6B">
        <w:rPr>
          <w:rFonts w:asciiTheme="majorBidi" w:hAnsiTheme="majorBidi" w:cstheme="majorBidi"/>
          <w:sz w:val="24"/>
          <w:szCs w:val="24"/>
          <w:lang w:bidi="fa-IR"/>
        </w:rPr>
        <w:t xml:space="preserve">Subgroup analysis based on </w:t>
      </w:r>
      <w:r w:rsidRPr="00FB5F6B">
        <w:rPr>
          <w:rFonts w:asciiTheme="majorBidi" w:hAnsiTheme="majorBidi" w:cstheme="majorBidi"/>
          <w:sz w:val="24"/>
          <w:szCs w:val="24"/>
        </w:rPr>
        <w:t xml:space="preserve">fixed effects models </w:t>
      </w:r>
      <w:r w:rsidRPr="00FB5F6B">
        <w:rPr>
          <w:rFonts w:asciiTheme="majorBidi" w:hAnsiTheme="majorBidi" w:cstheme="majorBidi"/>
          <w:sz w:val="24"/>
          <w:szCs w:val="24"/>
          <w:lang w:bidi="fa-IR"/>
        </w:rPr>
        <w:t xml:space="preserve">for the association between </w:t>
      </w:r>
      <w:r w:rsidR="00452F62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DASH diet and</w:t>
      </w:r>
      <w:r w:rsidR="00452F62" w:rsidRPr="00FB5F6B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 xml:space="preserve"> the risk of </w:t>
      </w:r>
      <w:r w:rsidR="00452F62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chronic kidney disease</w:t>
      </w:r>
      <w:r w:rsidR="00B32C6C" w:rsidRPr="00FB5F6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W w:w="10002" w:type="dxa"/>
        <w:tblLayout w:type="fixed"/>
        <w:tblLook w:val="04A0" w:firstRow="1" w:lastRow="0" w:firstColumn="1" w:lastColumn="0" w:noHBand="0" w:noVBand="1"/>
      </w:tblPr>
      <w:tblGrid>
        <w:gridCol w:w="250"/>
        <w:gridCol w:w="318"/>
        <w:gridCol w:w="1536"/>
        <w:gridCol w:w="360"/>
        <w:gridCol w:w="180"/>
        <w:gridCol w:w="90"/>
        <w:gridCol w:w="450"/>
        <w:gridCol w:w="1330"/>
        <w:gridCol w:w="1214"/>
        <w:gridCol w:w="696"/>
        <w:gridCol w:w="980"/>
        <w:gridCol w:w="1630"/>
        <w:gridCol w:w="968"/>
      </w:tblGrid>
      <w:tr w:rsidR="000D7C09" w:rsidRPr="00FB5F6B" w14:paraId="1FC4114B" w14:textId="77777777" w:rsidTr="000D7C09">
        <w:trPr>
          <w:trHeight w:val="20"/>
        </w:trPr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E7627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94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F78E0F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011B1C3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ffect sizes (n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1DD574A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</w:t>
            </w: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  <w:vertAlign w:val="superscript"/>
              </w:rPr>
              <w:t>2</w:t>
            </w: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(%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136A765F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  <w:vertAlign w:val="subscript"/>
              </w:rPr>
            </w:pP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P </w:t>
            </w: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  <w:vertAlign w:val="subscript"/>
              </w:rPr>
              <w:t>within</w:t>
            </w:r>
          </w:p>
          <w:p w14:paraId="764BCEBC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heterogeneity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546F34A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S (95%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23180B92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  <w:vertAlign w:val="subscript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</w:t>
            </w:r>
            <w:r w:rsidRPr="00FB5F6B">
              <w:rPr>
                <w:rFonts w:asciiTheme="majorBidi" w:hAnsiTheme="majorBidi" w:cstheme="majorBidi"/>
                <w:color w:val="131413"/>
                <w:sz w:val="20"/>
                <w:szCs w:val="20"/>
                <w:vertAlign w:val="subscript"/>
              </w:rPr>
              <w:t xml:space="preserve"> between</w:t>
            </w:r>
          </w:p>
          <w:p w14:paraId="6C80AEF0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heterogeneity</w:t>
            </w:r>
          </w:p>
        </w:tc>
      </w:tr>
      <w:tr w:rsidR="000D7C09" w:rsidRPr="00FB5F6B" w14:paraId="41137472" w14:textId="77777777" w:rsidTr="000D7C09">
        <w:trPr>
          <w:trHeight w:val="20"/>
        </w:trPr>
        <w:tc>
          <w:tcPr>
            <w:tcW w:w="5728" w:type="dxa"/>
            <w:gridSpan w:val="9"/>
            <w:tcBorders>
              <w:top w:val="single" w:sz="4" w:space="0" w:color="auto"/>
            </w:tcBorders>
          </w:tcPr>
          <w:p w14:paraId="3FD8377F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64D5E764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D1AC283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6A51DF8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246B3D17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54D7A87C" w14:textId="77777777" w:rsidTr="00434296">
        <w:trPr>
          <w:trHeight w:val="20"/>
        </w:trPr>
        <w:tc>
          <w:tcPr>
            <w:tcW w:w="250" w:type="dxa"/>
          </w:tcPr>
          <w:p w14:paraId="22671222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672F5839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verall</w:t>
            </w:r>
          </w:p>
        </w:tc>
        <w:tc>
          <w:tcPr>
            <w:tcW w:w="2410" w:type="dxa"/>
            <w:gridSpan w:val="5"/>
          </w:tcPr>
          <w:p w14:paraId="1E58738D" w14:textId="77777777" w:rsidR="000D7C09" w:rsidRPr="00FB5F6B" w:rsidRDefault="000D7C09" w:rsidP="0016678E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4255B0D4" w14:textId="5AEC567A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696" w:type="dxa"/>
          </w:tcPr>
          <w:p w14:paraId="6C6D8F3A" w14:textId="227464D8" w:rsidR="000D7C09" w:rsidRPr="00FB5F6B" w:rsidRDefault="000D7C09" w:rsidP="000D7C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9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980" w:type="dxa"/>
          </w:tcPr>
          <w:p w14:paraId="421C9896" w14:textId="47C0FD30" w:rsidR="000D7C09" w:rsidRPr="00FB5F6B" w:rsidRDefault="000D7C09" w:rsidP="007A0BF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630" w:type="dxa"/>
          </w:tcPr>
          <w:p w14:paraId="5E16775A" w14:textId="714C3B19" w:rsidR="000D7C09" w:rsidRPr="00FB5F6B" w:rsidRDefault="000D7C09" w:rsidP="000D7C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Pr="000D7C09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.76 (0.64 -0.91)</w:t>
            </w:r>
          </w:p>
        </w:tc>
        <w:tc>
          <w:tcPr>
            <w:tcW w:w="968" w:type="dxa"/>
          </w:tcPr>
          <w:p w14:paraId="1A8AAB3B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11EAF6B9" w14:textId="77777777" w:rsidTr="00434296">
        <w:trPr>
          <w:trHeight w:val="20"/>
        </w:trPr>
        <w:tc>
          <w:tcPr>
            <w:tcW w:w="250" w:type="dxa"/>
          </w:tcPr>
          <w:p w14:paraId="706783C5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64" w:type="dxa"/>
            <w:gridSpan w:val="7"/>
          </w:tcPr>
          <w:p w14:paraId="4E371DE4" w14:textId="77777777" w:rsidR="000D7C09" w:rsidRPr="00FB5F6B" w:rsidRDefault="000D7C09" w:rsidP="0016678E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udy design</w:t>
            </w:r>
          </w:p>
        </w:tc>
        <w:tc>
          <w:tcPr>
            <w:tcW w:w="1214" w:type="dxa"/>
          </w:tcPr>
          <w:p w14:paraId="3382A173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357888A7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6C1F3A45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050B4D79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4BF1AF9D" w14:textId="70B76C41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452DD4DE" w14:textId="77777777" w:rsidTr="00434296">
        <w:trPr>
          <w:trHeight w:val="20"/>
        </w:trPr>
        <w:tc>
          <w:tcPr>
            <w:tcW w:w="250" w:type="dxa"/>
          </w:tcPr>
          <w:p w14:paraId="7E07E521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0FEE1F99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3D3EE6C1" w14:textId="640134C3" w:rsidR="000D7C09" w:rsidRPr="00FB5F6B" w:rsidRDefault="000D7C09" w:rsidP="007A0BF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spective</w:t>
            </w:r>
          </w:p>
        </w:tc>
        <w:tc>
          <w:tcPr>
            <w:tcW w:w="1214" w:type="dxa"/>
          </w:tcPr>
          <w:p w14:paraId="31276077" w14:textId="3235100D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696" w:type="dxa"/>
          </w:tcPr>
          <w:p w14:paraId="4EAC93B7" w14:textId="08B81C94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.6</w:t>
            </w:r>
          </w:p>
        </w:tc>
        <w:tc>
          <w:tcPr>
            <w:tcW w:w="980" w:type="dxa"/>
          </w:tcPr>
          <w:p w14:paraId="4DABAF31" w14:textId="5EC900B5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2</w:t>
            </w:r>
          </w:p>
        </w:tc>
        <w:tc>
          <w:tcPr>
            <w:tcW w:w="1630" w:type="dxa"/>
          </w:tcPr>
          <w:p w14:paraId="4E6CD13A" w14:textId="39E05D09" w:rsidR="000D7C09" w:rsidRPr="00FB5F6B" w:rsidRDefault="000D7C09" w:rsidP="000D7C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Pr="000D7C09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.77 (0.63 -0.94)</w:t>
            </w:r>
          </w:p>
        </w:tc>
        <w:tc>
          <w:tcPr>
            <w:tcW w:w="968" w:type="dxa"/>
            <w:vMerge w:val="restart"/>
          </w:tcPr>
          <w:p w14:paraId="7EF98344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389EA70E" w14:textId="77777777" w:rsidTr="00434296">
        <w:trPr>
          <w:trHeight w:val="20"/>
        </w:trPr>
        <w:tc>
          <w:tcPr>
            <w:tcW w:w="250" w:type="dxa"/>
          </w:tcPr>
          <w:p w14:paraId="0A4C2A95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270A591E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53099636" w14:textId="5F266E7F" w:rsidR="000D7C09" w:rsidRPr="00FB5F6B" w:rsidRDefault="000D7C09" w:rsidP="000D7C0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oss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ctional</w:t>
            </w:r>
          </w:p>
        </w:tc>
        <w:tc>
          <w:tcPr>
            <w:tcW w:w="1214" w:type="dxa"/>
          </w:tcPr>
          <w:p w14:paraId="31D465F1" w14:textId="2DAB7B5F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696" w:type="dxa"/>
          </w:tcPr>
          <w:p w14:paraId="3C579D9A" w14:textId="743CBFB4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.0</w:t>
            </w:r>
          </w:p>
        </w:tc>
        <w:tc>
          <w:tcPr>
            <w:tcW w:w="980" w:type="dxa"/>
          </w:tcPr>
          <w:p w14:paraId="0845E8A0" w14:textId="139D8D7F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1</w:t>
            </w:r>
          </w:p>
        </w:tc>
        <w:tc>
          <w:tcPr>
            <w:tcW w:w="1630" w:type="dxa"/>
          </w:tcPr>
          <w:p w14:paraId="7CFA0721" w14:textId="03CD8579" w:rsidR="000D7C09" w:rsidRPr="00FB5F6B" w:rsidRDefault="000D7C09" w:rsidP="000D7C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2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-1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6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  <w:vMerge/>
          </w:tcPr>
          <w:p w14:paraId="0CABDF35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68BEF293" w14:textId="77777777" w:rsidTr="00434296">
        <w:trPr>
          <w:trHeight w:val="20"/>
        </w:trPr>
        <w:tc>
          <w:tcPr>
            <w:tcW w:w="250" w:type="dxa"/>
          </w:tcPr>
          <w:p w14:paraId="397BA3C5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64" w:type="dxa"/>
            <w:gridSpan w:val="7"/>
          </w:tcPr>
          <w:p w14:paraId="574694AE" w14:textId="77777777" w:rsidR="000D7C09" w:rsidRPr="000D7C09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eographical region  </w:t>
            </w:r>
          </w:p>
        </w:tc>
        <w:tc>
          <w:tcPr>
            <w:tcW w:w="1214" w:type="dxa"/>
          </w:tcPr>
          <w:p w14:paraId="49C2C86D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508FE90B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3BEC36F8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7005981D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0116F4EE" w14:textId="35B536CB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0E376EBE" w14:textId="77777777" w:rsidTr="00434296">
        <w:trPr>
          <w:trHeight w:val="20"/>
        </w:trPr>
        <w:tc>
          <w:tcPr>
            <w:tcW w:w="250" w:type="dxa"/>
          </w:tcPr>
          <w:p w14:paraId="006CE060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6BE88230" w14:textId="77777777" w:rsidR="000D7C09" w:rsidRPr="000D7C09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51D757EF" w14:textId="77777777" w:rsidR="000D7C09" w:rsidRPr="000D7C09" w:rsidRDefault="000D7C09" w:rsidP="00A10EF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SA</w:t>
            </w:r>
          </w:p>
        </w:tc>
        <w:tc>
          <w:tcPr>
            <w:tcW w:w="1214" w:type="dxa"/>
          </w:tcPr>
          <w:p w14:paraId="4D5551CD" w14:textId="6794E916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696" w:type="dxa"/>
          </w:tcPr>
          <w:p w14:paraId="5D30077A" w14:textId="7651BBAB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1.8</w:t>
            </w:r>
          </w:p>
        </w:tc>
        <w:tc>
          <w:tcPr>
            <w:tcW w:w="980" w:type="dxa"/>
          </w:tcPr>
          <w:p w14:paraId="169BC3A4" w14:textId="38999026" w:rsidR="000D7C09" w:rsidRPr="000D7C09" w:rsidRDefault="000D7C09" w:rsidP="00320B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007</w:t>
            </w:r>
          </w:p>
        </w:tc>
        <w:tc>
          <w:tcPr>
            <w:tcW w:w="1630" w:type="dxa"/>
          </w:tcPr>
          <w:p w14:paraId="70AD28C4" w14:textId="20B14726" w:rsidR="000D7C09" w:rsidRPr="000D7C09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3</w:t>
            </w: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</w:t>
            </w: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-1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2</w:t>
            </w: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68B8A24E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6685EC2C" w14:textId="77777777" w:rsidTr="00434296">
        <w:trPr>
          <w:trHeight w:val="20"/>
        </w:trPr>
        <w:tc>
          <w:tcPr>
            <w:tcW w:w="250" w:type="dxa"/>
          </w:tcPr>
          <w:p w14:paraId="7FA031C8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3FA2BFCA" w14:textId="77777777" w:rsidR="000D7C09" w:rsidRPr="000D7C09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61A48538" w14:textId="03EB9F0C" w:rsidR="000D7C09" w:rsidRPr="000D7C09" w:rsidRDefault="00402B50" w:rsidP="00A10EF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ran</w:t>
            </w:r>
          </w:p>
          <w:p w14:paraId="7F979134" w14:textId="2BB968FE" w:rsidR="000D7C09" w:rsidRPr="000D7C09" w:rsidRDefault="00402B50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orea</w:t>
            </w:r>
          </w:p>
        </w:tc>
        <w:tc>
          <w:tcPr>
            <w:tcW w:w="1214" w:type="dxa"/>
          </w:tcPr>
          <w:p w14:paraId="74AA6C40" w14:textId="774AE9BD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  <w:p w14:paraId="4907D6E6" w14:textId="55798451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6" w:type="dxa"/>
          </w:tcPr>
          <w:p w14:paraId="4CCC14F0" w14:textId="7029E8D6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  <w:p w14:paraId="4C4C1DCB" w14:textId="133C4A93" w:rsidR="000D7C09" w:rsidRPr="000D7C09" w:rsidRDefault="00402B50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980" w:type="dxa"/>
          </w:tcPr>
          <w:p w14:paraId="1F1FD016" w14:textId="229858B0" w:rsidR="000D7C09" w:rsidRPr="000D7C09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8</w:t>
            </w:r>
          </w:p>
          <w:p w14:paraId="227E9F94" w14:textId="72DBA456" w:rsidR="000D7C09" w:rsidRPr="000D7C09" w:rsidRDefault="00402B50" w:rsidP="00320B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30" w:type="dxa"/>
          </w:tcPr>
          <w:p w14:paraId="6EBCC475" w14:textId="1E1E8C11" w:rsidR="000D7C09" w:rsidRPr="00402B50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</w:pP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60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(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50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-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73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)</w:t>
            </w:r>
          </w:p>
          <w:p w14:paraId="5AC9B895" w14:textId="51B493CE" w:rsidR="000D7C09" w:rsidRPr="000D7C09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78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(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65-0.94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075517FD" w14:textId="77777777" w:rsidR="000D7C09" w:rsidRPr="000D7C09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5E727870" w14:textId="77777777" w:rsidTr="00434296">
        <w:trPr>
          <w:trHeight w:val="20"/>
        </w:trPr>
        <w:tc>
          <w:tcPr>
            <w:tcW w:w="250" w:type="dxa"/>
          </w:tcPr>
          <w:p w14:paraId="3AC234B8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14" w:type="dxa"/>
            <w:gridSpan w:val="3"/>
          </w:tcPr>
          <w:p w14:paraId="476D3D6D" w14:textId="2A320285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ASH assessment</w:t>
            </w:r>
          </w:p>
        </w:tc>
        <w:tc>
          <w:tcPr>
            <w:tcW w:w="270" w:type="dxa"/>
            <w:gridSpan w:val="2"/>
          </w:tcPr>
          <w:p w14:paraId="44DA5C7C" w14:textId="77777777" w:rsidR="000D7C09" w:rsidRPr="00FB5F6B" w:rsidRDefault="000D7C09" w:rsidP="0016678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94" w:type="dxa"/>
            <w:gridSpan w:val="3"/>
          </w:tcPr>
          <w:p w14:paraId="081ACB61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06F902E9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19F160BD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5C19000F" w14:textId="77777777" w:rsidR="000D7C09" w:rsidRPr="00FB5F6B" w:rsidRDefault="000D7C09" w:rsidP="0016678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75913385" w14:textId="00D2CAAD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59A4E594" w14:textId="77777777" w:rsidTr="00434296">
        <w:trPr>
          <w:trHeight w:val="20"/>
        </w:trPr>
        <w:tc>
          <w:tcPr>
            <w:tcW w:w="250" w:type="dxa"/>
          </w:tcPr>
          <w:p w14:paraId="68835C18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1270E4C8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10057AE4" w14:textId="779A2A73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FQ</w:t>
            </w:r>
          </w:p>
        </w:tc>
        <w:tc>
          <w:tcPr>
            <w:tcW w:w="1214" w:type="dxa"/>
          </w:tcPr>
          <w:p w14:paraId="3D483314" w14:textId="75057359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696" w:type="dxa"/>
          </w:tcPr>
          <w:p w14:paraId="15DC4D3A" w14:textId="5553CA4E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  <w:r w:rsid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7</w:t>
            </w:r>
          </w:p>
        </w:tc>
        <w:tc>
          <w:tcPr>
            <w:tcW w:w="980" w:type="dxa"/>
          </w:tcPr>
          <w:p w14:paraId="3F8B5E12" w14:textId="224FCA1E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6</w:t>
            </w:r>
          </w:p>
        </w:tc>
        <w:tc>
          <w:tcPr>
            <w:tcW w:w="1630" w:type="dxa"/>
          </w:tcPr>
          <w:p w14:paraId="60A4B4A0" w14:textId="057C2752" w:rsidR="000D7C09" w:rsidRPr="00FB5F6B" w:rsidRDefault="000D7C09" w:rsidP="000D7C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73 (0.59 -0.89)</w:t>
            </w:r>
          </w:p>
        </w:tc>
        <w:tc>
          <w:tcPr>
            <w:tcW w:w="968" w:type="dxa"/>
          </w:tcPr>
          <w:p w14:paraId="3675A0C1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2E58F4E7" w14:textId="77777777" w:rsidTr="00434296">
        <w:trPr>
          <w:trHeight w:val="20"/>
        </w:trPr>
        <w:tc>
          <w:tcPr>
            <w:tcW w:w="250" w:type="dxa"/>
          </w:tcPr>
          <w:p w14:paraId="260833F6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23BE2C00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51AAC85A" w14:textId="796ADFB2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 h recall</w:t>
            </w:r>
          </w:p>
          <w:p w14:paraId="1FD5020F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49BCB95D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696" w:type="dxa"/>
          </w:tcPr>
          <w:p w14:paraId="681FFC4D" w14:textId="45948D4C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.6</w:t>
            </w:r>
          </w:p>
        </w:tc>
        <w:tc>
          <w:tcPr>
            <w:tcW w:w="980" w:type="dxa"/>
          </w:tcPr>
          <w:p w14:paraId="2E1EF5CF" w14:textId="0A1C796E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30" w:type="dxa"/>
          </w:tcPr>
          <w:p w14:paraId="74C8C5E3" w14:textId="7DFF45B7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6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-1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6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586B7AF5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54B526EC" w14:textId="77777777" w:rsidTr="00434296">
        <w:trPr>
          <w:trHeight w:val="20"/>
        </w:trPr>
        <w:tc>
          <w:tcPr>
            <w:tcW w:w="250" w:type="dxa"/>
          </w:tcPr>
          <w:p w14:paraId="25B80AFA" w14:textId="77777777" w:rsidR="000D7C09" w:rsidRPr="00FB5F6B" w:rsidRDefault="000D7C09" w:rsidP="006E5E20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264" w:type="dxa"/>
            <w:gridSpan w:val="7"/>
          </w:tcPr>
          <w:p w14:paraId="2089D01F" w14:textId="77777777" w:rsidR="000D7C09" w:rsidRPr="00FB5F6B" w:rsidRDefault="000D7C09" w:rsidP="006E5E20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ergy as covariate</w:t>
            </w:r>
          </w:p>
        </w:tc>
        <w:tc>
          <w:tcPr>
            <w:tcW w:w="1214" w:type="dxa"/>
          </w:tcPr>
          <w:p w14:paraId="6201EAAF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7E9528F7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3B51936D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439194A3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762A6D6F" w14:textId="30D7E3C0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42A9C89D" w14:textId="77777777" w:rsidTr="00434296">
        <w:trPr>
          <w:trHeight w:val="20"/>
        </w:trPr>
        <w:tc>
          <w:tcPr>
            <w:tcW w:w="250" w:type="dxa"/>
          </w:tcPr>
          <w:p w14:paraId="44A2FF48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3C2834F0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6D83B579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Used </w:t>
            </w:r>
          </w:p>
        </w:tc>
        <w:tc>
          <w:tcPr>
            <w:tcW w:w="1214" w:type="dxa"/>
          </w:tcPr>
          <w:p w14:paraId="70D5DE70" w14:textId="1E30A44B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696" w:type="dxa"/>
          </w:tcPr>
          <w:p w14:paraId="57C355B6" w14:textId="3C8732EB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2.9</w:t>
            </w:r>
          </w:p>
        </w:tc>
        <w:tc>
          <w:tcPr>
            <w:tcW w:w="980" w:type="dxa"/>
          </w:tcPr>
          <w:p w14:paraId="7BBC1E06" w14:textId="29B93C1C" w:rsidR="000D7C09" w:rsidRPr="00FB5F6B" w:rsidRDefault="000D7C09" w:rsidP="002E62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001</w:t>
            </w:r>
          </w:p>
        </w:tc>
        <w:tc>
          <w:tcPr>
            <w:tcW w:w="1630" w:type="dxa"/>
          </w:tcPr>
          <w:p w14:paraId="7AD8D67E" w14:textId="3326A271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65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(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50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- 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85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  <w:vMerge w:val="restart"/>
          </w:tcPr>
          <w:p w14:paraId="6736F6DF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6E533F7E" w14:textId="77777777" w:rsidTr="00434296">
        <w:trPr>
          <w:trHeight w:val="20"/>
        </w:trPr>
        <w:tc>
          <w:tcPr>
            <w:tcW w:w="250" w:type="dxa"/>
          </w:tcPr>
          <w:p w14:paraId="068215B1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4786D4EF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1AA3A00E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-used</w:t>
            </w:r>
          </w:p>
        </w:tc>
        <w:tc>
          <w:tcPr>
            <w:tcW w:w="1214" w:type="dxa"/>
          </w:tcPr>
          <w:p w14:paraId="123FFAA7" w14:textId="7DD5CFCD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696" w:type="dxa"/>
          </w:tcPr>
          <w:p w14:paraId="3B7F89AC" w14:textId="5A235616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7.6</w:t>
            </w:r>
          </w:p>
        </w:tc>
        <w:tc>
          <w:tcPr>
            <w:tcW w:w="980" w:type="dxa"/>
          </w:tcPr>
          <w:p w14:paraId="26D15D62" w14:textId="5ED290DF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30" w:type="dxa"/>
          </w:tcPr>
          <w:p w14:paraId="48F84088" w14:textId="332E95EC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3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-1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</w:t>
            </w: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  <w:vMerge/>
          </w:tcPr>
          <w:p w14:paraId="393CD8BB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747062A6" w14:textId="77777777" w:rsidTr="00434296">
        <w:trPr>
          <w:trHeight w:val="20"/>
        </w:trPr>
        <w:tc>
          <w:tcPr>
            <w:tcW w:w="250" w:type="dxa"/>
          </w:tcPr>
          <w:p w14:paraId="0AB7C282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394" w:type="dxa"/>
            <w:gridSpan w:val="4"/>
          </w:tcPr>
          <w:p w14:paraId="46ADA0E9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justment for BMI</w:t>
            </w:r>
          </w:p>
        </w:tc>
        <w:tc>
          <w:tcPr>
            <w:tcW w:w="1870" w:type="dxa"/>
            <w:gridSpan w:val="3"/>
          </w:tcPr>
          <w:p w14:paraId="0E02E084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1F6BE193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08B99208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5223F746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48D22560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6CE0502B" w14:textId="4B71355E" w:rsidR="000D7C09" w:rsidRPr="00FB5F6B" w:rsidRDefault="00434296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257A2615" w14:textId="77777777" w:rsidTr="00434296">
        <w:trPr>
          <w:trHeight w:val="20"/>
        </w:trPr>
        <w:tc>
          <w:tcPr>
            <w:tcW w:w="250" w:type="dxa"/>
          </w:tcPr>
          <w:p w14:paraId="16858334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1B070FF9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78FC9221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justed effect size</w:t>
            </w:r>
          </w:p>
        </w:tc>
        <w:tc>
          <w:tcPr>
            <w:tcW w:w="1214" w:type="dxa"/>
          </w:tcPr>
          <w:p w14:paraId="0C7EF18E" w14:textId="6084C6AC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696" w:type="dxa"/>
          </w:tcPr>
          <w:p w14:paraId="7D0587E9" w14:textId="1E55004F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4.4</w:t>
            </w:r>
          </w:p>
        </w:tc>
        <w:tc>
          <w:tcPr>
            <w:tcW w:w="980" w:type="dxa"/>
          </w:tcPr>
          <w:p w14:paraId="583BDFBE" w14:textId="556E181A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630" w:type="dxa"/>
          </w:tcPr>
          <w:p w14:paraId="0C035DA9" w14:textId="4B4D3255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75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(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64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-0.</w:t>
            </w:r>
            <w:r w:rsidR="00402B50"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88</w:t>
            </w:r>
            <w:r w:rsidRPr="00402B50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68552505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0AF861FF" w14:textId="77777777" w:rsidTr="00434296">
        <w:trPr>
          <w:trHeight w:val="20"/>
        </w:trPr>
        <w:tc>
          <w:tcPr>
            <w:tcW w:w="250" w:type="dxa"/>
          </w:tcPr>
          <w:p w14:paraId="5A13B15E" w14:textId="61ACC35A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408856C3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49755B18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adjusted effect size</w:t>
            </w:r>
          </w:p>
        </w:tc>
        <w:tc>
          <w:tcPr>
            <w:tcW w:w="1214" w:type="dxa"/>
          </w:tcPr>
          <w:p w14:paraId="363482E8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B5F6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696" w:type="dxa"/>
          </w:tcPr>
          <w:p w14:paraId="178EDA4C" w14:textId="6B885D9B" w:rsidR="000D7C09" w:rsidRPr="00FB5F6B" w:rsidRDefault="00402B50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3.8</w:t>
            </w:r>
          </w:p>
        </w:tc>
        <w:tc>
          <w:tcPr>
            <w:tcW w:w="980" w:type="dxa"/>
          </w:tcPr>
          <w:p w14:paraId="5E594B2E" w14:textId="535DC441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30" w:type="dxa"/>
          </w:tcPr>
          <w:p w14:paraId="22A61F0C" w14:textId="15E0AB35" w:rsidR="000D7C09" w:rsidRPr="00FB5F6B" w:rsidRDefault="000D7C09" w:rsidP="00402B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8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 w:rsidR="00402B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6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107F9EB6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458A9235" w14:textId="77777777" w:rsidTr="00434296">
        <w:trPr>
          <w:trHeight w:val="20"/>
        </w:trPr>
        <w:tc>
          <w:tcPr>
            <w:tcW w:w="250" w:type="dxa"/>
          </w:tcPr>
          <w:p w14:paraId="20441024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6E2BEC73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261ADA89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6F3E7CD4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4B47C0A9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1AB6DFC0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74B27FBF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4BE25959" w14:textId="77777777" w:rsidR="000D7C09" w:rsidRPr="00FB5F6B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226653A0" w14:textId="77777777" w:rsidTr="00434296">
        <w:trPr>
          <w:trHeight w:val="20"/>
        </w:trPr>
        <w:tc>
          <w:tcPr>
            <w:tcW w:w="250" w:type="dxa"/>
          </w:tcPr>
          <w:p w14:paraId="23FB6034" w14:textId="77777777" w:rsidR="000D7C09" w:rsidRPr="00FB5F6B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34" w:type="dxa"/>
            <w:gridSpan w:val="6"/>
          </w:tcPr>
          <w:p w14:paraId="7DA67717" w14:textId="04609184" w:rsidR="000D7C09" w:rsidRPr="000D7C09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justment for smoking</w:t>
            </w:r>
          </w:p>
        </w:tc>
        <w:tc>
          <w:tcPr>
            <w:tcW w:w="1330" w:type="dxa"/>
          </w:tcPr>
          <w:p w14:paraId="7633A324" w14:textId="77777777" w:rsidR="000D7C09" w:rsidRPr="000D7C09" w:rsidRDefault="000D7C09" w:rsidP="006E5E2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36068A99" w14:textId="77777777" w:rsidR="000D7C09" w:rsidRPr="000D7C09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33FFE66D" w14:textId="77777777" w:rsidR="000D7C09" w:rsidRPr="000D7C09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7B37AB13" w14:textId="77777777" w:rsidR="000D7C09" w:rsidRPr="000D7C09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21AB030C" w14:textId="77777777" w:rsidR="000D7C09" w:rsidRPr="000D7C09" w:rsidRDefault="000D7C09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058D8CFC" w14:textId="4E007103" w:rsidR="000D7C09" w:rsidRPr="000D7C09" w:rsidRDefault="00434296" w:rsidP="006E5E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</w:tr>
      <w:tr w:rsidR="000D7C09" w:rsidRPr="00FB5F6B" w14:paraId="6894D258" w14:textId="77777777" w:rsidTr="00434296">
        <w:trPr>
          <w:trHeight w:val="20"/>
        </w:trPr>
        <w:tc>
          <w:tcPr>
            <w:tcW w:w="250" w:type="dxa"/>
          </w:tcPr>
          <w:p w14:paraId="4AA2DDD1" w14:textId="77777777" w:rsidR="000D7C09" w:rsidRPr="00FB5F6B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652479B5" w14:textId="77777777" w:rsidR="000D7C09" w:rsidRPr="000D7C09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435E0C57" w14:textId="5C638CC0" w:rsidR="000D7C09" w:rsidRPr="000D7C09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justed effect size</w:t>
            </w:r>
          </w:p>
        </w:tc>
        <w:tc>
          <w:tcPr>
            <w:tcW w:w="1214" w:type="dxa"/>
          </w:tcPr>
          <w:p w14:paraId="0A0C3B8D" w14:textId="0E38F9F0" w:rsidR="000D7C09" w:rsidRPr="000D7C09" w:rsidRDefault="00434296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696" w:type="dxa"/>
          </w:tcPr>
          <w:p w14:paraId="125550D0" w14:textId="3857C2C1" w:rsidR="000D7C09" w:rsidRPr="000D7C09" w:rsidRDefault="00434296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9.0</w:t>
            </w:r>
          </w:p>
        </w:tc>
        <w:tc>
          <w:tcPr>
            <w:tcW w:w="980" w:type="dxa"/>
          </w:tcPr>
          <w:p w14:paraId="6E0A0511" w14:textId="387DE2D3" w:rsidR="000D7C09" w:rsidRPr="000D7C09" w:rsidRDefault="000D7C09" w:rsidP="004342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4342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01</w:t>
            </w:r>
          </w:p>
        </w:tc>
        <w:tc>
          <w:tcPr>
            <w:tcW w:w="1630" w:type="dxa"/>
          </w:tcPr>
          <w:p w14:paraId="11713E49" w14:textId="06057738" w:rsidR="000D7C09" w:rsidRPr="000D7C09" w:rsidRDefault="000D7C09" w:rsidP="004342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0.</w:t>
            </w:r>
            <w:r w:rsidR="00434296"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73</w:t>
            </w:r>
            <w:r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 xml:space="preserve"> (0.</w:t>
            </w:r>
            <w:r w:rsidR="00434296"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62</w:t>
            </w:r>
            <w:r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-0.</w:t>
            </w:r>
            <w:r w:rsidR="00434296" w:rsidRPr="00ED2B15"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  <w:t>87</w:t>
            </w: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0600D26A" w14:textId="77777777" w:rsidR="000D7C09" w:rsidRPr="000D7C09" w:rsidRDefault="000D7C09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4B979689" w14:textId="77777777" w:rsidTr="00434296">
        <w:trPr>
          <w:trHeight w:val="20"/>
        </w:trPr>
        <w:tc>
          <w:tcPr>
            <w:tcW w:w="250" w:type="dxa"/>
          </w:tcPr>
          <w:p w14:paraId="30566FC2" w14:textId="4C715D1F" w:rsidR="000D7C09" w:rsidRPr="00FB5F6B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7F0A2DA1" w14:textId="77777777" w:rsidR="000D7C09" w:rsidRPr="000D7C09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4485769E" w14:textId="721B82B4" w:rsidR="000D7C09" w:rsidRPr="000D7C09" w:rsidRDefault="000D7C09" w:rsidP="00B8415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adjusted effect size</w:t>
            </w:r>
          </w:p>
        </w:tc>
        <w:tc>
          <w:tcPr>
            <w:tcW w:w="1214" w:type="dxa"/>
          </w:tcPr>
          <w:p w14:paraId="4F24726D" w14:textId="391EB1B8" w:rsidR="000D7C09" w:rsidRPr="000D7C09" w:rsidRDefault="00434296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6" w:type="dxa"/>
          </w:tcPr>
          <w:p w14:paraId="44469012" w14:textId="43D9229E" w:rsidR="000D7C09" w:rsidRPr="000D7C09" w:rsidRDefault="00434296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980" w:type="dxa"/>
          </w:tcPr>
          <w:p w14:paraId="6211DF86" w14:textId="0A7336F0" w:rsidR="000D7C09" w:rsidRPr="000D7C09" w:rsidRDefault="00434296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30" w:type="dxa"/>
          </w:tcPr>
          <w:p w14:paraId="62B9017A" w14:textId="5DB854C9" w:rsidR="000D7C09" w:rsidRPr="000D7C09" w:rsidRDefault="00434296" w:rsidP="004342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8</w:t>
            </w:r>
            <w:r w:rsidR="000D7C09"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  <w:r w:rsidR="000D7C09"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1</w:t>
            </w:r>
            <w:r w:rsidR="000D7C09" w:rsidRPr="000D7C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68" w:type="dxa"/>
          </w:tcPr>
          <w:p w14:paraId="6F2A7A02" w14:textId="77777777" w:rsidR="000D7C09" w:rsidRPr="000D7C09" w:rsidRDefault="000D7C09" w:rsidP="00B841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4CFCE0A5" w14:textId="77777777" w:rsidTr="00434296">
        <w:trPr>
          <w:trHeight w:val="85"/>
        </w:trPr>
        <w:tc>
          <w:tcPr>
            <w:tcW w:w="250" w:type="dxa"/>
          </w:tcPr>
          <w:p w14:paraId="1176F0B2" w14:textId="77777777" w:rsidR="000D7C09" w:rsidRPr="00FB5F6B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</w:tcPr>
          <w:p w14:paraId="1AFC97DC" w14:textId="77777777" w:rsidR="000D7C09" w:rsidRPr="000D7C09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</w:tcPr>
          <w:p w14:paraId="675A996D" w14:textId="77777777" w:rsidR="000D7C09" w:rsidRPr="000D7C09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</w:tcPr>
          <w:p w14:paraId="19BCE7E1" w14:textId="77777777" w:rsidR="000D7C09" w:rsidRPr="000D7C09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</w:tcPr>
          <w:p w14:paraId="7F18712F" w14:textId="77777777" w:rsidR="000D7C09" w:rsidRPr="000D7C09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</w:tcPr>
          <w:p w14:paraId="67BB1F18" w14:textId="77777777" w:rsidR="000D7C09" w:rsidRPr="000D7C09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</w:tcPr>
          <w:p w14:paraId="10A4C1D9" w14:textId="77777777" w:rsidR="000D7C09" w:rsidRPr="000D7C09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</w:tcPr>
          <w:p w14:paraId="66FE8338" w14:textId="77777777" w:rsidR="000D7C09" w:rsidRPr="000D7C09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D7C09" w:rsidRPr="00FB5F6B" w14:paraId="4198F572" w14:textId="77777777" w:rsidTr="00434296">
        <w:trPr>
          <w:trHeight w:val="88"/>
        </w:trPr>
        <w:tc>
          <w:tcPr>
            <w:tcW w:w="250" w:type="dxa"/>
            <w:tcBorders>
              <w:bottom w:val="single" w:sz="4" w:space="0" w:color="auto"/>
            </w:tcBorders>
          </w:tcPr>
          <w:p w14:paraId="75D417C0" w14:textId="584BA103" w:rsidR="000D7C09" w:rsidRPr="00FB5F6B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</w:tcPr>
          <w:p w14:paraId="64A00FB8" w14:textId="77777777" w:rsidR="000D7C09" w:rsidRPr="00FB5F6B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gridSpan w:val="5"/>
            <w:tcBorders>
              <w:bottom w:val="single" w:sz="4" w:space="0" w:color="auto"/>
            </w:tcBorders>
          </w:tcPr>
          <w:p w14:paraId="6B87E021" w14:textId="77777777" w:rsidR="000D7C09" w:rsidRPr="00FB5F6B" w:rsidRDefault="000D7C09" w:rsidP="00B60AE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6AE4D78" w14:textId="77777777" w:rsidR="000D7C09" w:rsidRPr="00FB5F6B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7DEDB9E" w14:textId="77777777" w:rsidR="000D7C09" w:rsidRPr="00FB5F6B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B9C333C" w14:textId="77777777" w:rsidR="000D7C09" w:rsidRPr="00FB5F6B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26661EE" w14:textId="77777777" w:rsidR="000D7C09" w:rsidRPr="00FB5F6B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ACA6531" w14:textId="77777777" w:rsidR="000D7C09" w:rsidRPr="00FB5F6B" w:rsidRDefault="000D7C09" w:rsidP="00B60AE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240CFEF1" w14:textId="77777777" w:rsidR="005C5B99" w:rsidRPr="00FB5F6B" w:rsidRDefault="005C5B99">
      <w:pPr>
        <w:rPr>
          <w:rFonts w:asciiTheme="majorBidi" w:hAnsiTheme="majorBidi" w:cstheme="majorBidi"/>
        </w:rPr>
      </w:pPr>
    </w:p>
    <w:p w14:paraId="1012D4AA" w14:textId="52AB6B20" w:rsidR="003C2957" w:rsidRDefault="003C2957" w:rsidP="00452F62">
      <w:pPr>
        <w:spacing w:after="160" w:line="259" w:lineRule="auto"/>
        <w:rPr>
          <w:rFonts w:asciiTheme="majorBidi" w:hAnsiTheme="majorBidi" w:cstheme="majorBidi"/>
        </w:rPr>
      </w:pPr>
    </w:p>
    <w:p w14:paraId="153998FF" w14:textId="77777777" w:rsidR="00452F62" w:rsidRPr="00452F62" w:rsidRDefault="00452F62" w:rsidP="00452F62">
      <w:pPr>
        <w:spacing w:after="160" w:line="259" w:lineRule="auto"/>
        <w:rPr>
          <w:rFonts w:asciiTheme="majorBidi" w:hAnsiTheme="majorBidi" w:cstheme="majorBidi"/>
        </w:rPr>
      </w:pPr>
    </w:p>
    <w:p w14:paraId="4DACC168" w14:textId="77777777" w:rsidR="00773EF0" w:rsidRPr="00FB5F6B" w:rsidRDefault="00773EF0">
      <w:pPr>
        <w:rPr>
          <w:rFonts w:asciiTheme="majorBidi" w:hAnsiTheme="majorBidi" w:cstheme="majorBidi"/>
        </w:rPr>
      </w:pPr>
    </w:p>
    <w:p w14:paraId="6AC47D27" w14:textId="77777777" w:rsidR="00452F62" w:rsidRDefault="00452F62" w:rsidP="00452F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023B9B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B55524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9029E2" w14:textId="519F30C3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BAB89DF" wp14:editId="082E68E0">
            <wp:extent cx="5943600" cy="4037101"/>
            <wp:effectExtent l="0" t="0" r="0" b="1905"/>
            <wp:docPr id="1" name="Picture 1" descr="C:\Users\shahab\Desktop\sensitiv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hab\Desktop\sensitivity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39AD8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58F47E" w14:textId="77777777" w:rsidR="00452F62" w:rsidRDefault="00452F62" w:rsidP="00452F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A82EC2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16B006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6BD76F" w14:textId="77777777" w:rsidR="00452F62" w:rsidRDefault="00452F62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5616B9" w14:textId="77777777" w:rsidR="00D23ED4" w:rsidRPr="00FB5F6B" w:rsidRDefault="00D23ED4" w:rsidP="00D23E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5F6B">
        <w:rPr>
          <w:rFonts w:ascii="Times New Roman" w:hAnsi="Times New Roman" w:cs="Times New Roman"/>
          <w:b/>
          <w:sz w:val="24"/>
          <w:szCs w:val="24"/>
        </w:rPr>
        <w:t>Online Supporting Material</w:t>
      </w:r>
    </w:p>
    <w:p w14:paraId="1BB2B397" w14:textId="0048D4CA" w:rsidR="00C11461" w:rsidRPr="00FB5F6B" w:rsidRDefault="00B32C6C" w:rsidP="00452F62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FB5F6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Supplemental Figure 4. </w:t>
      </w:r>
      <w:r w:rsidR="00D23ED4" w:rsidRPr="00FB5F6B">
        <w:rPr>
          <w:rFonts w:asciiTheme="majorBidi" w:hAnsiTheme="majorBidi" w:cstheme="majorBidi"/>
          <w:color w:val="131413"/>
          <w:sz w:val="24"/>
          <w:szCs w:val="24"/>
        </w:rPr>
        <w:t xml:space="preserve">Sensitivity analysis </w:t>
      </w:r>
      <w:r w:rsidR="00740A5F">
        <w:rPr>
          <w:rFonts w:asciiTheme="majorBidi" w:hAnsiTheme="majorBidi" w:cstheme="majorBidi"/>
          <w:color w:val="131413"/>
          <w:sz w:val="24"/>
          <w:szCs w:val="24"/>
        </w:rPr>
        <w:t>of</w:t>
      </w:r>
      <w:r w:rsidR="00740A5F" w:rsidRPr="00FB5F6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D23ED4" w:rsidRPr="00FB5F6B">
        <w:rPr>
          <w:rFonts w:asciiTheme="majorBidi" w:hAnsiTheme="majorBidi" w:cstheme="majorBidi"/>
          <w:color w:val="131413"/>
          <w:sz w:val="24"/>
          <w:szCs w:val="24"/>
        </w:rPr>
        <w:t xml:space="preserve">the association between </w:t>
      </w:r>
      <w:r w:rsidR="00452F62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DASH diet and</w:t>
      </w:r>
      <w:r w:rsidR="00452F62" w:rsidRPr="00FB5F6B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 xml:space="preserve"> the risk of </w:t>
      </w:r>
      <w:r w:rsidR="00452F62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chronic kidney disease</w:t>
      </w:r>
    </w:p>
    <w:p w14:paraId="31A06F6A" w14:textId="77777777" w:rsidR="00C11461" w:rsidRPr="00FB5F6B" w:rsidRDefault="00C11461" w:rsidP="00C11461">
      <w:pPr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p w14:paraId="72DEFAE3" w14:textId="77777777" w:rsidR="006D795D" w:rsidRPr="00FB5F6B" w:rsidRDefault="006D795D">
      <w:pPr>
        <w:rPr>
          <w:rFonts w:asciiTheme="majorBidi" w:hAnsiTheme="majorBidi" w:cstheme="majorBidi"/>
        </w:rPr>
      </w:pPr>
    </w:p>
    <w:p w14:paraId="5A70F3CB" w14:textId="23195C6A" w:rsidR="00BA5B64" w:rsidRPr="00510A7F" w:rsidRDefault="00B17FA4" w:rsidP="006004FD">
      <w:pPr>
        <w:rPr>
          <w:rFonts w:asciiTheme="majorBidi" w:hAnsiTheme="majorBidi" w:cstheme="majorBidi"/>
          <w:rtl/>
          <w:lang w:bidi="fa-IR"/>
        </w:rPr>
      </w:pPr>
      <w:r w:rsidRPr="00FB5F6B">
        <w:rPr>
          <w:rFonts w:asciiTheme="majorBidi" w:hAnsiTheme="majorBidi" w:cstheme="majorBidi"/>
        </w:rPr>
        <w:t xml:space="preserve">                                                      </w:t>
      </w:r>
      <w:r w:rsidR="006004FD">
        <w:rPr>
          <w:rFonts w:asciiTheme="majorBidi" w:hAnsiTheme="majorBidi" w:cstheme="majorBidi"/>
        </w:rPr>
        <w:t xml:space="preserve">                              </w:t>
      </w:r>
    </w:p>
    <w:sectPr w:rsidR="00BA5B64" w:rsidRPr="00510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fcf1b24">
    <w:altName w:val="Times New Roman"/>
    <w:panose1 w:val="00000000000000000000"/>
    <w:charset w:val="00"/>
    <w:family w:val="roman"/>
    <w:notTrueType/>
    <w:pitch w:val="default"/>
  </w:font>
  <w:font w:name="AdvOT5fcf1b24+f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NjY2MDIzNDU3NbJQ0lEKTi0uzszPAykwrAUARt1mxywAAAA="/>
  </w:docVars>
  <w:rsids>
    <w:rsidRoot w:val="00FA519C"/>
    <w:rsid w:val="00001FA3"/>
    <w:rsid w:val="0003311E"/>
    <w:rsid w:val="000D7C09"/>
    <w:rsid w:val="000E7F2F"/>
    <w:rsid w:val="001049CD"/>
    <w:rsid w:val="00106B66"/>
    <w:rsid w:val="00133C62"/>
    <w:rsid w:val="00142900"/>
    <w:rsid w:val="00150FD1"/>
    <w:rsid w:val="001B6502"/>
    <w:rsid w:val="001C73DE"/>
    <w:rsid w:val="0021263A"/>
    <w:rsid w:val="0023122F"/>
    <w:rsid w:val="00242708"/>
    <w:rsid w:val="00283C2E"/>
    <w:rsid w:val="002A418A"/>
    <w:rsid w:val="002E62DB"/>
    <w:rsid w:val="00320BCD"/>
    <w:rsid w:val="003600FB"/>
    <w:rsid w:val="003614F5"/>
    <w:rsid w:val="00390D3A"/>
    <w:rsid w:val="00390FDA"/>
    <w:rsid w:val="003B6557"/>
    <w:rsid w:val="003C2957"/>
    <w:rsid w:val="00402B50"/>
    <w:rsid w:val="00434296"/>
    <w:rsid w:val="004508C2"/>
    <w:rsid w:val="00452F62"/>
    <w:rsid w:val="004A3B78"/>
    <w:rsid w:val="004C608E"/>
    <w:rsid w:val="00510A7F"/>
    <w:rsid w:val="0053059C"/>
    <w:rsid w:val="005576AC"/>
    <w:rsid w:val="00557E37"/>
    <w:rsid w:val="005A035F"/>
    <w:rsid w:val="005A383E"/>
    <w:rsid w:val="005C5B99"/>
    <w:rsid w:val="005D2BDC"/>
    <w:rsid w:val="005E3D2C"/>
    <w:rsid w:val="006004FD"/>
    <w:rsid w:val="00621894"/>
    <w:rsid w:val="00690E68"/>
    <w:rsid w:val="006D795D"/>
    <w:rsid w:val="006E5E20"/>
    <w:rsid w:val="006F5B18"/>
    <w:rsid w:val="00740A5F"/>
    <w:rsid w:val="00742FD5"/>
    <w:rsid w:val="00743B18"/>
    <w:rsid w:val="0075486A"/>
    <w:rsid w:val="007579B3"/>
    <w:rsid w:val="00773EF0"/>
    <w:rsid w:val="00780965"/>
    <w:rsid w:val="0078758B"/>
    <w:rsid w:val="007A0BFC"/>
    <w:rsid w:val="007C3E6B"/>
    <w:rsid w:val="008742D8"/>
    <w:rsid w:val="008C3F87"/>
    <w:rsid w:val="008C5E2D"/>
    <w:rsid w:val="008E1FFE"/>
    <w:rsid w:val="008F1F8B"/>
    <w:rsid w:val="009442BB"/>
    <w:rsid w:val="00945009"/>
    <w:rsid w:val="00953427"/>
    <w:rsid w:val="00975CC1"/>
    <w:rsid w:val="009B0C2B"/>
    <w:rsid w:val="009B76A0"/>
    <w:rsid w:val="00A00545"/>
    <w:rsid w:val="00A10EFA"/>
    <w:rsid w:val="00A461E4"/>
    <w:rsid w:val="00A91332"/>
    <w:rsid w:val="00B17FA4"/>
    <w:rsid w:val="00B32C6C"/>
    <w:rsid w:val="00B60AEA"/>
    <w:rsid w:val="00B84154"/>
    <w:rsid w:val="00B85DE7"/>
    <w:rsid w:val="00BA5B64"/>
    <w:rsid w:val="00C0276B"/>
    <w:rsid w:val="00C11461"/>
    <w:rsid w:val="00C62103"/>
    <w:rsid w:val="00CB49F1"/>
    <w:rsid w:val="00D23ED4"/>
    <w:rsid w:val="00D543A2"/>
    <w:rsid w:val="00D960D2"/>
    <w:rsid w:val="00DF2815"/>
    <w:rsid w:val="00E109EF"/>
    <w:rsid w:val="00E5174F"/>
    <w:rsid w:val="00E92021"/>
    <w:rsid w:val="00ED2B15"/>
    <w:rsid w:val="00EE0CE2"/>
    <w:rsid w:val="00EE2BCF"/>
    <w:rsid w:val="00EF375F"/>
    <w:rsid w:val="00F560A6"/>
    <w:rsid w:val="00F70461"/>
    <w:rsid w:val="00F714B8"/>
    <w:rsid w:val="00FA519C"/>
    <w:rsid w:val="00FB5F6B"/>
    <w:rsid w:val="00FD353E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050B3"/>
  <w15:docId w15:val="{5823CE6A-6FA3-4D50-961A-91982991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9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A51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E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E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3E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19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A519C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C2957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C2957"/>
    <w:rPr>
      <w:rFonts w:ascii="AdvOT5fcf1b24+fb" w:hAnsi="AdvOT5fcf1b24+fb" w:hint="default"/>
      <w:b w:val="0"/>
      <w:bCs w:val="0"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7C3E6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C3E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E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3E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4C608E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32C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3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zadeh</cp:lastModifiedBy>
  <cp:revision>13</cp:revision>
  <dcterms:created xsi:type="dcterms:W3CDTF">2018-12-30T21:24:00Z</dcterms:created>
  <dcterms:modified xsi:type="dcterms:W3CDTF">2024-06-04T14:32:00Z</dcterms:modified>
</cp:coreProperties>
</file>